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AB35AB" w14:textId="6DEEBCB0" w:rsidR="00E9238F" w:rsidRPr="00F22BE7" w:rsidRDefault="00E9238F" w:rsidP="00C15DDD">
      <w:pPr>
        <w:spacing w:line="36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F22BE7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AA45E9">
        <w:rPr>
          <w:rFonts w:ascii="Times New Roman" w:hAnsi="Times New Roman" w:cs="Times New Roman"/>
          <w:sz w:val="24"/>
          <w:szCs w:val="24"/>
        </w:rPr>
        <w:t>I</w:t>
      </w:r>
      <w:bookmarkStart w:id="0" w:name="_GoBack"/>
      <w:bookmarkEnd w:id="0"/>
      <w:r w:rsidRPr="00F22BE7">
        <w:rPr>
          <w:rFonts w:ascii="Times New Roman" w:hAnsi="Times New Roman" w:cs="Times New Roman"/>
          <w:sz w:val="24"/>
          <w:szCs w:val="24"/>
        </w:rPr>
        <w:t>. The description of glycolysis-related gene sets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850"/>
        <w:gridCol w:w="3765"/>
      </w:tblGrid>
      <w:tr w:rsidR="00310DC6" w:rsidRPr="00F22BE7" w14:paraId="7C8F6F06" w14:textId="77777777" w:rsidTr="00C15DDD">
        <w:tc>
          <w:tcPr>
            <w:tcW w:w="368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082C1DE" w14:textId="62BDACC7" w:rsidR="00310DC6" w:rsidRPr="00F22BE7" w:rsidRDefault="00310DC6" w:rsidP="00F22B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BE7">
              <w:rPr>
                <w:rFonts w:ascii="Times New Roman" w:hAnsi="Times New Roman" w:cs="Times New Roman"/>
                <w:sz w:val="24"/>
                <w:szCs w:val="24"/>
              </w:rPr>
              <w:t>Names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3544EAB" w14:textId="531008BE" w:rsidR="00310DC6" w:rsidRPr="00F22BE7" w:rsidRDefault="00310DC6" w:rsidP="00F22B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BE7">
              <w:rPr>
                <w:rFonts w:ascii="Times New Roman" w:hAnsi="Times New Roman" w:cs="Times New Roman"/>
                <w:sz w:val="24"/>
                <w:szCs w:val="24"/>
              </w:rPr>
              <w:t>Gene counts</w:t>
            </w:r>
          </w:p>
        </w:tc>
        <w:tc>
          <w:tcPr>
            <w:tcW w:w="376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45ADAFA" w14:textId="6FD66AFA" w:rsidR="00310DC6" w:rsidRPr="00F22BE7" w:rsidRDefault="00310DC6" w:rsidP="00F22B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BE7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310DC6" w:rsidRPr="00F22BE7" w14:paraId="48138EFF" w14:textId="77777777" w:rsidTr="00C15DDD">
        <w:tc>
          <w:tcPr>
            <w:tcW w:w="3681" w:type="dxa"/>
            <w:tcBorders>
              <w:top w:val="single" w:sz="4" w:space="0" w:color="auto"/>
            </w:tcBorders>
            <w:vAlign w:val="center"/>
          </w:tcPr>
          <w:p w14:paraId="25A340F4" w14:textId="7FC40915" w:rsidR="00310DC6" w:rsidRPr="00F22BE7" w:rsidRDefault="00310DC6" w:rsidP="00C15D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BE7">
              <w:rPr>
                <w:rFonts w:ascii="Times New Roman" w:hAnsi="Times New Roman" w:cs="Times New Roman"/>
                <w:sz w:val="24"/>
                <w:szCs w:val="24"/>
              </w:rPr>
              <w:t>Hallmark Glycolysi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2FF8937" w14:textId="2EFF2982" w:rsidR="00310DC6" w:rsidRPr="00F22BE7" w:rsidRDefault="00D750B3" w:rsidP="00F22B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BE7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3765" w:type="dxa"/>
            <w:tcBorders>
              <w:top w:val="single" w:sz="4" w:space="0" w:color="auto"/>
            </w:tcBorders>
            <w:vAlign w:val="center"/>
          </w:tcPr>
          <w:p w14:paraId="203FBBC7" w14:textId="12A11AE0" w:rsidR="00310DC6" w:rsidRPr="00F22BE7" w:rsidRDefault="00D750B3" w:rsidP="00C15D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BE7">
              <w:rPr>
                <w:rFonts w:ascii="Times New Roman" w:hAnsi="Times New Roman" w:cs="Times New Roman"/>
                <w:sz w:val="24"/>
                <w:szCs w:val="24"/>
              </w:rPr>
              <w:t>Genes encoding proteins involved in glycolysis and gluconeogenesis.</w:t>
            </w:r>
          </w:p>
        </w:tc>
      </w:tr>
      <w:tr w:rsidR="00310DC6" w:rsidRPr="00F22BE7" w14:paraId="43BC87ED" w14:textId="77777777" w:rsidTr="00C15DDD">
        <w:tc>
          <w:tcPr>
            <w:tcW w:w="3681" w:type="dxa"/>
            <w:vAlign w:val="center"/>
          </w:tcPr>
          <w:p w14:paraId="3161A4FA" w14:textId="087A4207" w:rsidR="00310DC6" w:rsidRPr="00F22BE7" w:rsidRDefault="00310DC6" w:rsidP="00C15D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"/>
            <w:r w:rsidRPr="00F22BE7">
              <w:rPr>
                <w:rFonts w:ascii="Times New Roman" w:hAnsi="Times New Roman" w:cs="Times New Roman"/>
                <w:sz w:val="24"/>
                <w:szCs w:val="24"/>
              </w:rPr>
              <w:t>Go Glycolytic Process</w:t>
            </w:r>
            <w:bookmarkEnd w:id="1"/>
          </w:p>
        </w:tc>
        <w:tc>
          <w:tcPr>
            <w:tcW w:w="850" w:type="dxa"/>
            <w:vAlign w:val="center"/>
          </w:tcPr>
          <w:p w14:paraId="0A02EA95" w14:textId="0C342858" w:rsidR="00310DC6" w:rsidRPr="00F22BE7" w:rsidRDefault="00B765F7" w:rsidP="00F22B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B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65" w:type="dxa"/>
            <w:vAlign w:val="center"/>
          </w:tcPr>
          <w:p w14:paraId="2CEE0EDA" w14:textId="0989D72F" w:rsidR="00310DC6" w:rsidRPr="00F22BE7" w:rsidRDefault="00B765F7" w:rsidP="00C15D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BE7">
              <w:rPr>
                <w:rFonts w:ascii="Times New Roman" w:hAnsi="Times New Roman" w:cs="Times New Roman"/>
                <w:sz w:val="24"/>
                <w:szCs w:val="24"/>
              </w:rPr>
              <w:t>Fermentation that includes the anaerobic conversion of glucose to pyruvate via the glycolytic pathway</w:t>
            </w:r>
          </w:p>
        </w:tc>
      </w:tr>
      <w:tr w:rsidR="00310DC6" w:rsidRPr="00F22BE7" w14:paraId="7318F8F3" w14:textId="77777777" w:rsidTr="00C15DDD">
        <w:tc>
          <w:tcPr>
            <w:tcW w:w="3681" w:type="dxa"/>
            <w:vAlign w:val="center"/>
          </w:tcPr>
          <w:p w14:paraId="32B77AEC" w14:textId="233E0B72" w:rsidR="00310DC6" w:rsidRPr="00F22BE7" w:rsidRDefault="00310DC6" w:rsidP="00C15D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BE7">
              <w:rPr>
                <w:rFonts w:ascii="Times New Roman" w:hAnsi="Times New Roman" w:cs="Times New Roman"/>
                <w:sz w:val="24"/>
                <w:szCs w:val="24"/>
              </w:rPr>
              <w:t>KEGG Glycolysis Gluconeogenesis</w:t>
            </w:r>
          </w:p>
        </w:tc>
        <w:tc>
          <w:tcPr>
            <w:tcW w:w="850" w:type="dxa"/>
            <w:vAlign w:val="center"/>
          </w:tcPr>
          <w:p w14:paraId="43F371D2" w14:textId="2828A566" w:rsidR="00310DC6" w:rsidRPr="00F22BE7" w:rsidRDefault="00B765F7" w:rsidP="00F22B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BE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3765" w:type="dxa"/>
            <w:vAlign w:val="center"/>
          </w:tcPr>
          <w:p w14:paraId="6D626711" w14:textId="0F3F3776" w:rsidR="00310DC6" w:rsidRPr="00F22BE7" w:rsidRDefault="00B765F7" w:rsidP="00C15D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BE7">
              <w:rPr>
                <w:rFonts w:ascii="Times New Roman" w:hAnsi="Times New Roman" w:cs="Times New Roman"/>
                <w:sz w:val="24"/>
                <w:szCs w:val="24"/>
              </w:rPr>
              <w:t>Glycolysis / Gluconeogenesis</w:t>
            </w:r>
          </w:p>
        </w:tc>
      </w:tr>
      <w:tr w:rsidR="00310DC6" w:rsidRPr="00F22BE7" w14:paraId="51566087" w14:textId="77777777" w:rsidTr="00C15DDD">
        <w:tc>
          <w:tcPr>
            <w:tcW w:w="3681" w:type="dxa"/>
            <w:vAlign w:val="center"/>
          </w:tcPr>
          <w:p w14:paraId="20137332" w14:textId="775A8BE4" w:rsidR="00310DC6" w:rsidRPr="00F22BE7" w:rsidRDefault="00310DC6" w:rsidP="00C15D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BE7">
              <w:rPr>
                <w:rFonts w:ascii="Times New Roman" w:hAnsi="Times New Roman" w:cs="Times New Roman"/>
                <w:sz w:val="24"/>
                <w:szCs w:val="24"/>
              </w:rPr>
              <w:t>Reactome Glycolysis</w:t>
            </w:r>
          </w:p>
        </w:tc>
        <w:tc>
          <w:tcPr>
            <w:tcW w:w="850" w:type="dxa"/>
            <w:vAlign w:val="center"/>
          </w:tcPr>
          <w:p w14:paraId="253714D1" w14:textId="5B036669" w:rsidR="00310DC6" w:rsidRPr="00F22BE7" w:rsidRDefault="00D750B3" w:rsidP="00F22B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BE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765" w:type="dxa"/>
            <w:vAlign w:val="center"/>
          </w:tcPr>
          <w:p w14:paraId="4D264C9F" w14:textId="5404F308" w:rsidR="00310DC6" w:rsidRPr="00F22BE7" w:rsidRDefault="00D750B3" w:rsidP="00C15D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BE7">
              <w:rPr>
                <w:rFonts w:ascii="Times New Roman" w:hAnsi="Times New Roman" w:cs="Times New Roman"/>
                <w:sz w:val="24"/>
                <w:szCs w:val="24"/>
              </w:rPr>
              <w:t>Glycolysis</w:t>
            </w:r>
          </w:p>
        </w:tc>
      </w:tr>
      <w:tr w:rsidR="00310DC6" w:rsidRPr="00F22BE7" w14:paraId="1BE7AA36" w14:textId="77777777" w:rsidTr="00C15DDD">
        <w:tc>
          <w:tcPr>
            <w:tcW w:w="3681" w:type="dxa"/>
            <w:vAlign w:val="center"/>
          </w:tcPr>
          <w:p w14:paraId="79C2030A" w14:textId="0A5AFC9B" w:rsidR="00310DC6" w:rsidRPr="00F22BE7" w:rsidRDefault="00310DC6" w:rsidP="00C15D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BE7">
              <w:rPr>
                <w:rFonts w:ascii="Times New Roman" w:hAnsi="Times New Roman" w:cs="Times New Roman"/>
                <w:sz w:val="24"/>
                <w:szCs w:val="24"/>
              </w:rPr>
              <w:t xml:space="preserve">BioCarta </w:t>
            </w:r>
            <w:bookmarkStart w:id="2" w:name="OLE_LINK3"/>
            <w:r w:rsidRPr="00F22BE7">
              <w:rPr>
                <w:rFonts w:ascii="Times New Roman" w:hAnsi="Times New Roman" w:cs="Times New Roman"/>
                <w:sz w:val="24"/>
                <w:szCs w:val="24"/>
              </w:rPr>
              <w:t>Feeder</w:t>
            </w:r>
            <w:bookmarkEnd w:id="2"/>
            <w:r w:rsidRPr="00F22BE7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850" w:type="dxa"/>
            <w:vAlign w:val="center"/>
          </w:tcPr>
          <w:p w14:paraId="22FB9B55" w14:textId="7076A24D" w:rsidR="00310DC6" w:rsidRPr="00F22BE7" w:rsidRDefault="00D750B3" w:rsidP="00F22B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BE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765" w:type="dxa"/>
            <w:vAlign w:val="center"/>
          </w:tcPr>
          <w:p w14:paraId="2982D9BB" w14:textId="1D250F85" w:rsidR="00310DC6" w:rsidRPr="00F22BE7" w:rsidRDefault="00D750B3" w:rsidP="00C15D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BE7">
              <w:rPr>
                <w:rFonts w:ascii="Times New Roman" w:hAnsi="Times New Roman" w:cs="Times New Roman"/>
                <w:sz w:val="24"/>
                <w:szCs w:val="24"/>
              </w:rPr>
              <w:t>Feeder Pathways for Glycolysis</w:t>
            </w:r>
          </w:p>
        </w:tc>
      </w:tr>
      <w:tr w:rsidR="00310DC6" w:rsidRPr="00F22BE7" w14:paraId="0763EF52" w14:textId="77777777" w:rsidTr="00C15DDD">
        <w:tc>
          <w:tcPr>
            <w:tcW w:w="3681" w:type="dxa"/>
            <w:vAlign w:val="center"/>
          </w:tcPr>
          <w:p w14:paraId="217993D7" w14:textId="4D2DC228" w:rsidR="00310DC6" w:rsidRPr="00F22BE7" w:rsidRDefault="00096B54" w:rsidP="00C15D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B54">
              <w:rPr>
                <w:rFonts w:ascii="Times New Roman" w:hAnsi="Times New Roman" w:cs="Times New Roman"/>
                <w:sz w:val="24"/>
                <w:szCs w:val="24"/>
              </w:rPr>
              <w:t>Biocarta glycolysis pathway</w:t>
            </w:r>
          </w:p>
        </w:tc>
        <w:tc>
          <w:tcPr>
            <w:tcW w:w="850" w:type="dxa"/>
            <w:vAlign w:val="center"/>
          </w:tcPr>
          <w:p w14:paraId="502957C0" w14:textId="21A0D86A" w:rsidR="00310DC6" w:rsidRPr="00F22BE7" w:rsidRDefault="00096B54" w:rsidP="00F22B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3765" w:type="dxa"/>
            <w:vAlign w:val="center"/>
          </w:tcPr>
          <w:p w14:paraId="5D1846E0" w14:textId="53BE3494" w:rsidR="00310DC6" w:rsidRPr="00F22BE7" w:rsidRDefault="009B58B1" w:rsidP="00C15D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9B58B1">
              <w:rPr>
                <w:rFonts w:ascii="Times New Roman" w:hAnsi="Times New Roman" w:cs="Times New Roman"/>
                <w:sz w:val="24"/>
                <w:szCs w:val="24"/>
              </w:rPr>
              <w:t>lyco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s</w:t>
            </w:r>
            <w:r w:rsidRPr="009B58B1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hway</w:t>
            </w:r>
          </w:p>
        </w:tc>
      </w:tr>
      <w:tr w:rsidR="00310DC6" w:rsidRPr="00F22BE7" w14:paraId="62F5F374" w14:textId="77777777" w:rsidTr="00C15DDD">
        <w:tc>
          <w:tcPr>
            <w:tcW w:w="3681" w:type="dxa"/>
            <w:vAlign w:val="center"/>
          </w:tcPr>
          <w:p w14:paraId="1FE0DE81" w14:textId="5835091B" w:rsidR="00310DC6" w:rsidRPr="00F22BE7" w:rsidRDefault="00310DC6" w:rsidP="00C15D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BE7">
              <w:rPr>
                <w:rFonts w:ascii="Times New Roman" w:hAnsi="Times New Roman" w:cs="Times New Roman"/>
                <w:sz w:val="24"/>
                <w:szCs w:val="24"/>
              </w:rPr>
              <w:t>Module 306</w:t>
            </w:r>
          </w:p>
        </w:tc>
        <w:tc>
          <w:tcPr>
            <w:tcW w:w="850" w:type="dxa"/>
            <w:vAlign w:val="center"/>
          </w:tcPr>
          <w:p w14:paraId="10C4B9CE" w14:textId="7B65E1DF" w:rsidR="00310DC6" w:rsidRPr="00F22BE7" w:rsidRDefault="00D750B3" w:rsidP="00F22B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BE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765" w:type="dxa"/>
            <w:vAlign w:val="center"/>
          </w:tcPr>
          <w:p w14:paraId="6618DD7D" w14:textId="3EC2393B" w:rsidR="00310DC6" w:rsidRPr="00F22BE7" w:rsidRDefault="00D750B3" w:rsidP="00C15D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BE7">
              <w:rPr>
                <w:rFonts w:ascii="Times New Roman" w:hAnsi="Times New Roman" w:cs="Times New Roman"/>
                <w:sz w:val="24"/>
                <w:szCs w:val="24"/>
              </w:rPr>
              <w:t>Glycolysis and TCA cycle.</w:t>
            </w:r>
          </w:p>
        </w:tc>
      </w:tr>
    </w:tbl>
    <w:p w14:paraId="2C4AFC96" w14:textId="77777777" w:rsidR="00E9238F" w:rsidRPr="00F22BE7" w:rsidRDefault="00E9238F" w:rsidP="00F22B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E9238F" w:rsidRPr="00F22B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9133ED" w14:textId="77777777" w:rsidR="008363D8" w:rsidRDefault="008363D8" w:rsidP="00E9238F">
      <w:r>
        <w:separator/>
      </w:r>
    </w:p>
  </w:endnote>
  <w:endnote w:type="continuationSeparator" w:id="0">
    <w:p w14:paraId="5128372F" w14:textId="77777777" w:rsidR="008363D8" w:rsidRDefault="008363D8" w:rsidP="00E923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5680EC" w14:textId="77777777" w:rsidR="008363D8" w:rsidRDefault="008363D8" w:rsidP="00E9238F">
      <w:r>
        <w:separator/>
      </w:r>
    </w:p>
  </w:footnote>
  <w:footnote w:type="continuationSeparator" w:id="0">
    <w:p w14:paraId="07616070" w14:textId="77777777" w:rsidR="008363D8" w:rsidRDefault="008363D8" w:rsidP="00E923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B60"/>
    <w:rsid w:val="00096B54"/>
    <w:rsid w:val="00122413"/>
    <w:rsid w:val="002C5A0F"/>
    <w:rsid w:val="00310DC6"/>
    <w:rsid w:val="00672116"/>
    <w:rsid w:val="008363D8"/>
    <w:rsid w:val="00846A40"/>
    <w:rsid w:val="009658A8"/>
    <w:rsid w:val="009B58B1"/>
    <w:rsid w:val="00A40286"/>
    <w:rsid w:val="00AA45E9"/>
    <w:rsid w:val="00B66B60"/>
    <w:rsid w:val="00B765F7"/>
    <w:rsid w:val="00C15DDD"/>
    <w:rsid w:val="00D750B3"/>
    <w:rsid w:val="00E9238F"/>
    <w:rsid w:val="00F22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551149"/>
  <w15:chartTrackingRefBased/>
  <w15:docId w15:val="{B5D0ED76-8D19-456D-8EC4-AD8558D02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23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23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23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238F"/>
    <w:rPr>
      <w:sz w:val="18"/>
      <w:szCs w:val="18"/>
    </w:rPr>
  </w:style>
  <w:style w:type="table" w:styleId="a7">
    <w:name w:val="Table Grid"/>
    <w:basedOn w:val="a1"/>
    <w:uiPriority w:val="39"/>
    <w:rsid w:val="00310D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31445217@qq.com</dc:creator>
  <cp:keywords/>
  <dc:description/>
  <cp:lastModifiedBy>of</cp:lastModifiedBy>
  <cp:revision>11</cp:revision>
  <dcterms:created xsi:type="dcterms:W3CDTF">2020-04-17T04:43:00Z</dcterms:created>
  <dcterms:modified xsi:type="dcterms:W3CDTF">2020-11-07T10:12:00Z</dcterms:modified>
</cp:coreProperties>
</file>